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13"/>
        <w:gridCol w:w="767"/>
        <w:gridCol w:w="2420"/>
        <w:gridCol w:w="2420"/>
      </w:tblGrid>
      <w:tr w:rsidR="00971F68" w:rsidRPr="00971F68" w:rsidTr="009631CE">
        <w:trPr>
          <w:trHeight w:val="288"/>
        </w:trPr>
        <w:tc>
          <w:tcPr>
            <w:tcW w:w="902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1F68" w:rsidRPr="00971F68" w:rsidRDefault="006027D9" w:rsidP="00971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tional file 2: T</w:t>
            </w:r>
            <w:r w:rsidR="00971F68">
              <w:rPr>
                <w:rFonts w:ascii="Times New Roman" w:hAnsi="Times New Roman" w:cs="Times New Roman"/>
                <w:sz w:val="24"/>
                <w:szCs w:val="24"/>
              </w:rPr>
              <w:t xml:space="preserve">able 2. </w:t>
            </w:r>
            <w:r w:rsidR="00971F68" w:rsidRPr="00971F68">
              <w:rPr>
                <w:rFonts w:ascii="Times New Roman" w:hAnsi="Times New Roman" w:cs="Times New Roman"/>
                <w:sz w:val="24"/>
                <w:szCs w:val="24"/>
              </w:rPr>
              <w:t xml:space="preserve"> Pathologic response to neoadjuvant therapy</w:t>
            </w:r>
          </w:p>
        </w:tc>
      </w:tr>
      <w:tr w:rsidR="00971F68" w:rsidRPr="00971F68" w:rsidTr="009631CE">
        <w:trPr>
          <w:trHeight w:val="288"/>
        </w:trPr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1F68" w:rsidRPr="00971F68" w:rsidRDefault="00971F68" w:rsidP="00971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F68">
              <w:rPr>
                <w:rFonts w:ascii="Times New Roman" w:hAnsi="Times New Roman" w:cs="Times New Roman"/>
                <w:sz w:val="24"/>
                <w:szCs w:val="24"/>
              </w:rPr>
              <w:t>Evans grad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1F68" w:rsidRPr="00971F68" w:rsidRDefault="00971F68" w:rsidP="00971F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F6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1F68" w:rsidRPr="00971F68" w:rsidRDefault="00971F68" w:rsidP="00971F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F6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1F68" w:rsidRPr="00971F68" w:rsidRDefault="00971F68" w:rsidP="00971F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F68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971F68" w:rsidRPr="00971F68" w:rsidTr="009631CE">
        <w:trPr>
          <w:trHeight w:val="288"/>
        </w:trPr>
        <w:tc>
          <w:tcPr>
            <w:tcW w:w="3413" w:type="dxa"/>
            <w:tcBorders>
              <w:top w:val="single" w:sz="4" w:space="0" w:color="auto"/>
            </w:tcBorders>
            <w:noWrap/>
            <w:hideMark/>
          </w:tcPr>
          <w:p w:rsidR="00971F68" w:rsidRPr="00971F68" w:rsidRDefault="00971F68" w:rsidP="00971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F68">
              <w:rPr>
                <w:rFonts w:ascii="Times New Roman" w:hAnsi="Times New Roman" w:cs="Times New Roman"/>
                <w:sz w:val="24"/>
                <w:szCs w:val="24"/>
              </w:rPr>
              <w:t>Grade 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noWrap/>
            <w:hideMark/>
          </w:tcPr>
          <w:p w:rsidR="00971F68" w:rsidRPr="00971F68" w:rsidRDefault="008C7018" w:rsidP="00971F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:rsidR="00971F68" w:rsidRPr="00971F68" w:rsidRDefault="00971F68" w:rsidP="008C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F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C70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71F6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:rsidR="00971F68" w:rsidRPr="00971F68" w:rsidRDefault="00971F68" w:rsidP="008C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F68">
              <w:rPr>
                <w:rFonts w:ascii="Times New Roman" w:hAnsi="Times New Roman" w:cs="Times New Roman"/>
                <w:sz w:val="24"/>
                <w:szCs w:val="24"/>
              </w:rPr>
              <w:t>6% - 2</w:t>
            </w:r>
            <w:r w:rsidR="008C70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71F6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71F68" w:rsidRPr="00971F68" w:rsidTr="009631CE">
        <w:trPr>
          <w:trHeight w:val="288"/>
        </w:trPr>
        <w:tc>
          <w:tcPr>
            <w:tcW w:w="3413" w:type="dxa"/>
            <w:noWrap/>
            <w:hideMark/>
          </w:tcPr>
          <w:p w:rsidR="00971F68" w:rsidRPr="00971F68" w:rsidRDefault="00971F68" w:rsidP="00971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F68">
              <w:rPr>
                <w:rFonts w:ascii="Times New Roman" w:hAnsi="Times New Roman" w:cs="Times New Roman"/>
                <w:sz w:val="24"/>
                <w:szCs w:val="24"/>
              </w:rPr>
              <w:t>Grade 2a</w:t>
            </w:r>
          </w:p>
        </w:tc>
        <w:tc>
          <w:tcPr>
            <w:tcW w:w="767" w:type="dxa"/>
            <w:noWrap/>
            <w:hideMark/>
          </w:tcPr>
          <w:p w:rsidR="00971F68" w:rsidRPr="00971F68" w:rsidRDefault="008C7018" w:rsidP="00971F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20" w:type="dxa"/>
            <w:noWrap/>
            <w:hideMark/>
          </w:tcPr>
          <w:p w:rsidR="00971F68" w:rsidRPr="00971F68" w:rsidRDefault="00971F68" w:rsidP="00971F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F68"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</w:tc>
        <w:tc>
          <w:tcPr>
            <w:tcW w:w="2420" w:type="dxa"/>
            <w:noWrap/>
            <w:hideMark/>
          </w:tcPr>
          <w:p w:rsidR="00971F68" w:rsidRPr="00971F68" w:rsidRDefault="008C7018" w:rsidP="00971F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% - 51</w:t>
            </w:r>
            <w:r w:rsidR="00971F68" w:rsidRPr="00971F6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71F68" w:rsidRPr="00971F68" w:rsidTr="009631CE">
        <w:trPr>
          <w:trHeight w:val="288"/>
        </w:trPr>
        <w:tc>
          <w:tcPr>
            <w:tcW w:w="3413" w:type="dxa"/>
            <w:noWrap/>
            <w:hideMark/>
          </w:tcPr>
          <w:p w:rsidR="00971F68" w:rsidRPr="00971F68" w:rsidRDefault="00971F68" w:rsidP="00971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F68">
              <w:rPr>
                <w:rFonts w:ascii="Times New Roman" w:hAnsi="Times New Roman" w:cs="Times New Roman"/>
                <w:sz w:val="24"/>
                <w:szCs w:val="24"/>
              </w:rPr>
              <w:t>Grade 2b</w:t>
            </w:r>
          </w:p>
        </w:tc>
        <w:tc>
          <w:tcPr>
            <w:tcW w:w="767" w:type="dxa"/>
            <w:noWrap/>
            <w:hideMark/>
          </w:tcPr>
          <w:p w:rsidR="00971F68" w:rsidRPr="00971F68" w:rsidRDefault="00971F68" w:rsidP="00971F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F6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20" w:type="dxa"/>
            <w:noWrap/>
            <w:hideMark/>
          </w:tcPr>
          <w:p w:rsidR="00971F68" w:rsidRPr="00971F68" w:rsidRDefault="00971F68" w:rsidP="00971F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F68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2420" w:type="dxa"/>
            <w:noWrap/>
            <w:hideMark/>
          </w:tcPr>
          <w:p w:rsidR="00971F68" w:rsidRPr="00971F68" w:rsidRDefault="00971F68" w:rsidP="00971F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F68">
              <w:rPr>
                <w:rFonts w:ascii="Times New Roman" w:hAnsi="Times New Roman" w:cs="Times New Roman"/>
                <w:sz w:val="24"/>
                <w:szCs w:val="24"/>
              </w:rPr>
              <w:t>19% - 36%</w:t>
            </w:r>
          </w:p>
        </w:tc>
      </w:tr>
      <w:tr w:rsidR="00971F68" w:rsidRPr="00971F68" w:rsidTr="009631CE">
        <w:trPr>
          <w:trHeight w:val="288"/>
        </w:trPr>
        <w:tc>
          <w:tcPr>
            <w:tcW w:w="3413" w:type="dxa"/>
            <w:noWrap/>
            <w:hideMark/>
          </w:tcPr>
          <w:p w:rsidR="00971F68" w:rsidRPr="00971F68" w:rsidRDefault="00971F68" w:rsidP="00971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F68">
              <w:rPr>
                <w:rFonts w:ascii="Times New Roman" w:hAnsi="Times New Roman" w:cs="Times New Roman"/>
                <w:sz w:val="24"/>
                <w:szCs w:val="24"/>
              </w:rPr>
              <w:t>Grade 3</w:t>
            </w:r>
          </w:p>
        </w:tc>
        <w:tc>
          <w:tcPr>
            <w:tcW w:w="767" w:type="dxa"/>
            <w:noWrap/>
            <w:hideMark/>
          </w:tcPr>
          <w:p w:rsidR="00971F68" w:rsidRPr="00971F68" w:rsidRDefault="008C7018" w:rsidP="00971F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420" w:type="dxa"/>
            <w:noWrap/>
            <w:hideMark/>
          </w:tcPr>
          <w:p w:rsidR="00971F68" w:rsidRPr="00971F68" w:rsidRDefault="00971F68" w:rsidP="00971F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F68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2420" w:type="dxa"/>
            <w:noWrap/>
            <w:hideMark/>
          </w:tcPr>
          <w:p w:rsidR="00971F68" w:rsidRPr="00971F68" w:rsidRDefault="00971F68" w:rsidP="00971F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F68">
              <w:rPr>
                <w:rFonts w:ascii="Times New Roman" w:hAnsi="Times New Roman" w:cs="Times New Roman"/>
                <w:sz w:val="24"/>
                <w:szCs w:val="24"/>
              </w:rPr>
              <w:t>6% - 22%</w:t>
            </w:r>
          </w:p>
        </w:tc>
      </w:tr>
      <w:tr w:rsidR="00971F68" w:rsidRPr="00971F68" w:rsidTr="009631CE">
        <w:trPr>
          <w:trHeight w:val="288"/>
        </w:trPr>
        <w:tc>
          <w:tcPr>
            <w:tcW w:w="3413" w:type="dxa"/>
            <w:tcBorders>
              <w:bottom w:val="single" w:sz="4" w:space="0" w:color="auto"/>
            </w:tcBorders>
            <w:noWrap/>
            <w:hideMark/>
          </w:tcPr>
          <w:p w:rsidR="00971F68" w:rsidRPr="00971F68" w:rsidRDefault="00971F68" w:rsidP="00971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F68">
              <w:rPr>
                <w:rFonts w:ascii="Times New Roman" w:hAnsi="Times New Roman" w:cs="Times New Roman"/>
                <w:sz w:val="24"/>
                <w:szCs w:val="24"/>
              </w:rPr>
              <w:t>Grade 4*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noWrap/>
            <w:hideMark/>
          </w:tcPr>
          <w:p w:rsidR="00971F68" w:rsidRPr="00971F68" w:rsidRDefault="00971F68" w:rsidP="00971F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F6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971F68" w:rsidRPr="00971F68" w:rsidRDefault="00971F68" w:rsidP="00971F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F68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:rsidR="00971F68" w:rsidRPr="00971F68" w:rsidRDefault="00971F68" w:rsidP="00971F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F68">
              <w:rPr>
                <w:rFonts w:ascii="Times New Roman" w:hAnsi="Times New Roman" w:cs="Times New Roman"/>
                <w:sz w:val="24"/>
                <w:szCs w:val="24"/>
              </w:rPr>
              <w:t>1% - 5%</w:t>
            </w:r>
          </w:p>
        </w:tc>
      </w:tr>
      <w:tr w:rsidR="00971F68" w:rsidRPr="00971F68" w:rsidTr="009631CE">
        <w:trPr>
          <w:trHeight w:val="288"/>
        </w:trPr>
        <w:tc>
          <w:tcPr>
            <w:tcW w:w="902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1F68" w:rsidRPr="00971F68" w:rsidRDefault="00971F68" w:rsidP="00971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8C7018">
              <w:rPr>
                <w:rFonts w:ascii="Times New Roman" w:hAnsi="Times New Roman" w:cs="Times New Roman"/>
                <w:b/>
                <w:sz w:val="24"/>
                <w:szCs w:val="24"/>
              </w:rPr>
              <w:t>* includes all pathologic complete responses. n – number of studies reporting the outcome</w:t>
            </w:r>
            <w:bookmarkEnd w:id="0"/>
            <w:r w:rsidRPr="00971F6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</w:tbl>
    <w:p w:rsidR="00F76A82" w:rsidRPr="00971F68" w:rsidRDefault="00F76A82">
      <w:pPr>
        <w:rPr>
          <w:rFonts w:ascii="Times New Roman" w:hAnsi="Times New Roman" w:cs="Times New Roman"/>
        </w:rPr>
      </w:pPr>
    </w:p>
    <w:sectPr w:rsidR="00F76A82" w:rsidRPr="00971F68" w:rsidSect="00304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971F68"/>
    <w:rsid w:val="00001DB4"/>
    <w:rsid w:val="00002390"/>
    <w:rsid w:val="00002977"/>
    <w:rsid w:val="00002D77"/>
    <w:rsid w:val="00004546"/>
    <w:rsid w:val="00010BBC"/>
    <w:rsid w:val="000141F2"/>
    <w:rsid w:val="0001527D"/>
    <w:rsid w:val="00015E31"/>
    <w:rsid w:val="00021162"/>
    <w:rsid w:val="000229F2"/>
    <w:rsid w:val="000278F6"/>
    <w:rsid w:val="00030058"/>
    <w:rsid w:val="00033DBF"/>
    <w:rsid w:val="00034BC1"/>
    <w:rsid w:val="0003553B"/>
    <w:rsid w:val="000412CB"/>
    <w:rsid w:val="000474FC"/>
    <w:rsid w:val="0005739E"/>
    <w:rsid w:val="00064AFB"/>
    <w:rsid w:val="00072DAE"/>
    <w:rsid w:val="0007387D"/>
    <w:rsid w:val="00074639"/>
    <w:rsid w:val="0007595C"/>
    <w:rsid w:val="00080609"/>
    <w:rsid w:val="00081D00"/>
    <w:rsid w:val="00083AB5"/>
    <w:rsid w:val="000861F6"/>
    <w:rsid w:val="0009003C"/>
    <w:rsid w:val="00091937"/>
    <w:rsid w:val="000919D6"/>
    <w:rsid w:val="00092E94"/>
    <w:rsid w:val="0009635B"/>
    <w:rsid w:val="000A64F5"/>
    <w:rsid w:val="000A7F96"/>
    <w:rsid w:val="000B152C"/>
    <w:rsid w:val="000B226D"/>
    <w:rsid w:val="000B50CA"/>
    <w:rsid w:val="000B6669"/>
    <w:rsid w:val="000C4BF2"/>
    <w:rsid w:val="000C50E9"/>
    <w:rsid w:val="000D08FA"/>
    <w:rsid w:val="000D2C6D"/>
    <w:rsid w:val="000D48B4"/>
    <w:rsid w:val="000D6AAD"/>
    <w:rsid w:val="000E0705"/>
    <w:rsid w:val="000E73D5"/>
    <w:rsid w:val="000F2449"/>
    <w:rsid w:val="000F486C"/>
    <w:rsid w:val="000F5500"/>
    <w:rsid w:val="001011F2"/>
    <w:rsid w:val="00101A5F"/>
    <w:rsid w:val="00106D62"/>
    <w:rsid w:val="00112834"/>
    <w:rsid w:val="001215B6"/>
    <w:rsid w:val="001238A7"/>
    <w:rsid w:val="00131875"/>
    <w:rsid w:val="00135DA3"/>
    <w:rsid w:val="0014521F"/>
    <w:rsid w:val="00152D6E"/>
    <w:rsid w:val="00154060"/>
    <w:rsid w:val="00154B9E"/>
    <w:rsid w:val="00163507"/>
    <w:rsid w:val="001648A2"/>
    <w:rsid w:val="001658E6"/>
    <w:rsid w:val="0016663F"/>
    <w:rsid w:val="0016732E"/>
    <w:rsid w:val="001706A6"/>
    <w:rsid w:val="00172AAC"/>
    <w:rsid w:val="00175D61"/>
    <w:rsid w:val="00177113"/>
    <w:rsid w:val="0017719B"/>
    <w:rsid w:val="00180ED3"/>
    <w:rsid w:val="001816CC"/>
    <w:rsid w:val="001825E7"/>
    <w:rsid w:val="001847D8"/>
    <w:rsid w:val="00184D2E"/>
    <w:rsid w:val="001861A9"/>
    <w:rsid w:val="00187584"/>
    <w:rsid w:val="00192935"/>
    <w:rsid w:val="0019299A"/>
    <w:rsid w:val="001941BF"/>
    <w:rsid w:val="0019456B"/>
    <w:rsid w:val="001A0012"/>
    <w:rsid w:val="001A107B"/>
    <w:rsid w:val="001A7E58"/>
    <w:rsid w:val="001B0611"/>
    <w:rsid w:val="001B44C0"/>
    <w:rsid w:val="001B7BD5"/>
    <w:rsid w:val="001C12B3"/>
    <w:rsid w:val="001D583E"/>
    <w:rsid w:val="001D7B3C"/>
    <w:rsid w:val="001D7E84"/>
    <w:rsid w:val="001E49B9"/>
    <w:rsid w:val="001E58D9"/>
    <w:rsid w:val="001E5EC1"/>
    <w:rsid w:val="001F29B6"/>
    <w:rsid w:val="001F3285"/>
    <w:rsid w:val="001F3F8C"/>
    <w:rsid w:val="001F57FE"/>
    <w:rsid w:val="001F6683"/>
    <w:rsid w:val="00203733"/>
    <w:rsid w:val="00205806"/>
    <w:rsid w:val="00205B3F"/>
    <w:rsid w:val="002063D9"/>
    <w:rsid w:val="002110E0"/>
    <w:rsid w:val="002175C5"/>
    <w:rsid w:val="0022045A"/>
    <w:rsid w:val="0022090E"/>
    <w:rsid w:val="00221BC2"/>
    <w:rsid w:val="00227D0C"/>
    <w:rsid w:val="00232033"/>
    <w:rsid w:val="002330B5"/>
    <w:rsid w:val="00233E0D"/>
    <w:rsid w:val="00246CE4"/>
    <w:rsid w:val="00250DDB"/>
    <w:rsid w:val="00251BA8"/>
    <w:rsid w:val="00256B9F"/>
    <w:rsid w:val="002579DC"/>
    <w:rsid w:val="0026084F"/>
    <w:rsid w:val="00260F2A"/>
    <w:rsid w:val="00263701"/>
    <w:rsid w:val="00265F58"/>
    <w:rsid w:val="0027420C"/>
    <w:rsid w:val="00277BFF"/>
    <w:rsid w:val="0028048B"/>
    <w:rsid w:val="002809ED"/>
    <w:rsid w:val="00281D02"/>
    <w:rsid w:val="002870D3"/>
    <w:rsid w:val="00287E6B"/>
    <w:rsid w:val="0029043C"/>
    <w:rsid w:val="002909FF"/>
    <w:rsid w:val="00292973"/>
    <w:rsid w:val="00295148"/>
    <w:rsid w:val="002A2D5C"/>
    <w:rsid w:val="002A5367"/>
    <w:rsid w:val="002B32F1"/>
    <w:rsid w:val="002B55AA"/>
    <w:rsid w:val="002B7427"/>
    <w:rsid w:val="002B762F"/>
    <w:rsid w:val="002B7B6A"/>
    <w:rsid w:val="002B7DD0"/>
    <w:rsid w:val="002C605E"/>
    <w:rsid w:val="002D0013"/>
    <w:rsid w:val="002D0CB7"/>
    <w:rsid w:val="002D33C1"/>
    <w:rsid w:val="002E2D64"/>
    <w:rsid w:val="002E5F45"/>
    <w:rsid w:val="002E63E8"/>
    <w:rsid w:val="00302EBA"/>
    <w:rsid w:val="00302EE2"/>
    <w:rsid w:val="00304B42"/>
    <w:rsid w:val="00307D54"/>
    <w:rsid w:val="00311607"/>
    <w:rsid w:val="003134C1"/>
    <w:rsid w:val="00314CEA"/>
    <w:rsid w:val="0032088B"/>
    <w:rsid w:val="0032132F"/>
    <w:rsid w:val="00321E41"/>
    <w:rsid w:val="00323B0C"/>
    <w:rsid w:val="003254DB"/>
    <w:rsid w:val="003270BC"/>
    <w:rsid w:val="003333C3"/>
    <w:rsid w:val="0033662E"/>
    <w:rsid w:val="0033674F"/>
    <w:rsid w:val="003424BC"/>
    <w:rsid w:val="0034657A"/>
    <w:rsid w:val="00350B91"/>
    <w:rsid w:val="00357C04"/>
    <w:rsid w:val="00360760"/>
    <w:rsid w:val="00362039"/>
    <w:rsid w:val="003722E8"/>
    <w:rsid w:val="003733C6"/>
    <w:rsid w:val="00373662"/>
    <w:rsid w:val="00373982"/>
    <w:rsid w:val="0037707C"/>
    <w:rsid w:val="00381CBA"/>
    <w:rsid w:val="00382E96"/>
    <w:rsid w:val="00383BF7"/>
    <w:rsid w:val="00384DE9"/>
    <w:rsid w:val="003852F6"/>
    <w:rsid w:val="00386DBD"/>
    <w:rsid w:val="003900D3"/>
    <w:rsid w:val="00391B24"/>
    <w:rsid w:val="003A1C8A"/>
    <w:rsid w:val="003A43B8"/>
    <w:rsid w:val="003A5FF6"/>
    <w:rsid w:val="003A7894"/>
    <w:rsid w:val="003B0E9E"/>
    <w:rsid w:val="003B1EED"/>
    <w:rsid w:val="003B2EF3"/>
    <w:rsid w:val="003B641B"/>
    <w:rsid w:val="003C2301"/>
    <w:rsid w:val="003C3FF8"/>
    <w:rsid w:val="003C4B2D"/>
    <w:rsid w:val="003C52D6"/>
    <w:rsid w:val="003C7019"/>
    <w:rsid w:val="003D0BAF"/>
    <w:rsid w:val="003D1E70"/>
    <w:rsid w:val="003D35E1"/>
    <w:rsid w:val="003D3EE9"/>
    <w:rsid w:val="003D5863"/>
    <w:rsid w:val="003D6567"/>
    <w:rsid w:val="003D7C2D"/>
    <w:rsid w:val="003E0EDB"/>
    <w:rsid w:val="003E5BB4"/>
    <w:rsid w:val="003E622C"/>
    <w:rsid w:val="003F11BD"/>
    <w:rsid w:val="003F5335"/>
    <w:rsid w:val="003F5FB1"/>
    <w:rsid w:val="003F6448"/>
    <w:rsid w:val="003F65A4"/>
    <w:rsid w:val="00402B63"/>
    <w:rsid w:val="00403EA5"/>
    <w:rsid w:val="00407FB5"/>
    <w:rsid w:val="004107BA"/>
    <w:rsid w:val="00415435"/>
    <w:rsid w:val="0041692F"/>
    <w:rsid w:val="00421CAE"/>
    <w:rsid w:val="00424195"/>
    <w:rsid w:val="00434512"/>
    <w:rsid w:val="00444FF3"/>
    <w:rsid w:val="004465BC"/>
    <w:rsid w:val="00451256"/>
    <w:rsid w:val="004526F5"/>
    <w:rsid w:val="00453B36"/>
    <w:rsid w:val="00455451"/>
    <w:rsid w:val="00455647"/>
    <w:rsid w:val="00455BB2"/>
    <w:rsid w:val="004562EF"/>
    <w:rsid w:val="0045786B"/>
    <w:rsid w:val="0046412C"/>
    <w:rsid w:val="004753E7"/>
    <w:rsid w:val="004756F7"/>
    <w:rsid w:val="0047720B"/>
    <w:rsid w:val="00484FD8"/>
    <w:rsid w:val="0048596E"/>
    <w:rsid w:val="00485A2D"/>
    <w:rsid w:val="00494E8C"/>
    <w:rsid w:val="0049772E"/>
    <w:rsid w:val="004A2E74"/>
    <w:rsid w:val="004A5AD0"/>
    <w:rsid w:val="004B0855"/>
    <w:rsid w:val="004B1654"/>
    <w:rsid w:val="004C00AF"/>
    <w:rsid w:val="004C6C0B"/>
    <w:rsid w:val="004D1DA4"/>
    <w:rsid w:val="004D5F10"/>
    <w:rsid w:val="004D60A7"/>
    <w:rsid w:val="004D6104"/>
    <w:rsid w:val="004D7651"/>
    <w:rsid w:val="004E4C9B"/>
    <w:rsid w:val="004F0C9A"/>
    <w:rsid w:val="004F0D20"/>
    <w:rsid w:val="004F283B"/>
    <w:rsid w:val="004F39F4"/>
    <w:rsid w:val="004F7386"/>
    <w:rsid w:val="0050007F"/>
    <w:rsid w:val="00500F9F"/>
    <w:rsid w:val="005037AA"/>
    <w:rsid w:val="00504DF9"/>
    <w:rsid w:val="005137C7"/>
    <w:rsid w:val="005324F1"/>
    <w:rsid w:val="0053354B"/>
    <w:rsid w:val="0053428B"/>
    <w:rsid w:val="00535635"/>
    <w:rsid w:val="005433A6"/>
    <w:rsid w:val="0055119C"/>
    <w:rsid w:val="0055304B"/>
    <w:rsid w:val="005539F1"/>
    <w:rsid w:val="005665DE"/>
    <w:rsid w:val="005711AA"/>
    <w:rsid w:val="0058240E"/>
    <w:rsid w:val="005856BE"/>
    <w:rsid w:val="00585DDC"/>
    <w:rsid w:val="005926D8"/>
    <w:rsid w:val="00594EF5"/>
    <w:rsid w:val="00595704"/>
    <w:rsid w:val="00596852"/>
    <w:rsid w:val="005A266C"/>
    <w:rsid w:val="005A6706"/>
    <w:rsid w:val="005A73B4"/>
    <w:rsid w:val="005B1094"/>
    <w:rsid w:val="005B248E"/>
    <w:rsid w:val="005B2E54"/>
    <w:rsid w:val="005B47DB"/>
    <w:rsid w:val="005B4800"/>
    <w:rsid w:val="005C5A53"/>
    <w:rsid w:val="005C5E93"/>
    <w:rsid w:val="005D1511"/>
    <w:rsid w:val="005D1916"/>
    <w:rsid w:val="005D36F4"/>
    <w:rsid w:val="005D42E1"/>
    <w:rsid w:val="005D4957"/>
    <w:rsid w:val="005D551C"/>
    <w:rsid w:val="005D5F2F"/>
    <w:rsid w:val="005D6684"/>
    <w:rsid w:val="005D7199"/>
    <w:rsid w:val="005E315B"/>
    <w:rsid w:val="005E3E4D"/>
    <w:rsid w:val="005E4680"/>
    <w:rsid w:val="005E4AC1"/>
    <w:rsid w:val="005E5DB9"/>
    <w:rsid w:val="005E7DF7"/>
    <w:rsid w:val="005F212C"/>
    <w:rsid w:val="005F35AF"/>
    <w:rsid w:val="006027D9"/>
    <w:rsid w:val="0060722B"/>
    <w:rsid w:val="006160CD"/>
    <w:rsid w:val="00616599"/>
    <w:rsid w:val="006204C7"/>
    <w:rsid w:val="00621E40"/>
    <w:rsid w:val="006237B9"/>
    <w:rsid w:val="0062575E"/>
    <w:rsid w:val="00631177"/>
    <w:rsid w:val="0064214E"/>
    <w:rsid w:val="00644926"/>
    <w:rsid w:val="00646120"/>
    <w:rsid w:val="00647513"/>
    <w:rsid w:val="00647604"/>
    <w:rsid w:val="00654BF2"/>
    <w:rsid w:val="00660614"/>
    <w:rsid w:val="006633F9"/>
    <w:rsid w:val="006633FD"/>
    <w:rsid w:val="00672A13"/>
    <w:rsid w:val="00672A14"/>
    <w:rsid w:val="006747CC"/>
    <w:rsid w:val="00674F83"/>
    <w:rsid w:val="00676F01"/>
    <w:rsid w:val="006822C8"/>
    <w:rsid w:val="00685FCA"/>
    <w:rsid w:val="00691BDC"/>
    <w:rsid w:val="006925C1"/>
    <w:rsid w:val="00693892"/>
    <w:rsid w:val="006977FA"/>
    <w:rsid w:val="006A3B30"/>
    <w:rsid w:val="006A5B02"/>
    <w:rsid w:val="006B3253"/>
    <w:rsid w:val="006B3294"/>
    <w:rsid w:val="006B797A"/>
    <w:rsid w:val="006C1FCF"/>
    <w:rsid w:val="006C31CF"/>
    <w:rsid w:val="006C35C1"/>
    <w:rsid w:val="006C4B8F"/>
    <w:rsid w:val="006D3084"/>
    <w:rsid w:val="006D4564"/>
    <w:rsid w:val="006D55C0"/>
    <w:rsid w:val="006D775D"/>
    <w:rsid w:val="006D7C1F"/>
    <w:rsid w:val="006E092F"/>
    <w:rsid w:val="006E246C"/>
    <w:rsid w:val="006E4D43"/>
    <w:rsid w:val="006E6863"/>
    <w:rsid w:val="006F56FA"/>
    <w:rsid w:val="006F75B8"/>
    <w:rsid w:val="00700BF2"/>
    <w:rsid w:val="00711DB1"/>
    <w:rsid w:val="0071344B"/>
    <w:rsid w:val="007138C0"/>
    <w:rsid w:val="00715CB1"/>
    <w:rsid w:val="0071644D"/>
    <w:rsid w:val="0071780C"/>
    <w:rsid w:val="00721291"/>
    <w:rsid w:val="00721E1F"/>
    <w:rsid w:val="00724C51"/>
    <w:rsid w:val="007252E1"/>
    <w:rsid w:val="00730F6F"/>
    <w:rsid w:val="00731CFA"/>
    <w:rsid w:val="0074476C"/>
    <w:rsid w:val="00744BEC"/>
    <w:rsid w:val="00744D9C"/>
    <w:rsid w:val="0074755C"/>
    <w:rsid w:val="00752E06"/>
    <w:rsid w:val="00761D13"/>
    <w:rsid w:val="00762712"/>
    <w:rsid w:val="00766FFF"/>
    <w:rsid w:val="00771575"/>
    <w:rsid w:val="00775D6D"/>
    <w:rsid w:val="007760B6"/>
    <w:rsid w:val="007815B1"/>
    <w:rsid w:val="0078214A"/>
    <w:rsid w:val="0078227E"/>
    <w:rsid w:val="007849D1"/>
    <w:rsid w:val="007951F0"/>
    <w:rsid w:val="007B65E3"/>
    <w:rsid w:val="007C0609"/>
    <w:rsid w:val="007C14A7"/>
    <w:rsid w:val="007C4827"/>
    <w:rsid w:val="007D0DC5"/>
    <w:rsid w:val="007D306B"/>
    <w:rsid w:val="007D3F97"/>
    <w:rsid w:val="007D5EF1"/>
    <w:rsid w:val="007D746E"/>
    <w:rsid w:val="007D783F"/>
    <w:rsid w:val="007E0A58"/>
    <w:rsid w:val="007E1F34"/>
    <w:rsid w:val="007E2B95"/>
    <w:rsid w:val="007E47EE"/>
    <w:rsid w:val="007E5B53"/>
    <w:rsid w:val="007F119D"/>
    <w:rsid w:val="007F123D"/>
    <w:rsid w:val="007F203D"/>
    <w:rsid w:val="007F2230"/>
    <w:rsid w:val="007F35B1"/>
    <w:rsid w:val="00800802"/>
    <w:rsid w:val="00802921"/>
    <w:rsid w:val="008066B2"/>
    <w:rsid w:val="00816ED4"/>
    <w:rsid w:val="00843A8C"/>
    <w:rsid w:val="00846F5F"/>
    <w:rsid w:val="00851778"/>
    <w:rsid w:val="00851C39"/>
    <w:rsid w:val="00862D1E"/>
    <w:rsid w:val="00874786"/>
    <w:rsid w:val="00876C0F"/>
    <w:rsid w:val="00880084"/>
    <w:rsid w:val="008815E4"/>
    <w:rsid w:val="00881F6E"/>
    <w:rsid w:val="008828D8"/>
    <w:rsid w:val="00884B55"/>
    <w:rsid w:val="0088680D"/>
    <w:rsid w:val="00886C04"/>
    <w:rsid w:val="00887E04"/>
    <w:rsid w:val="008918A5"/>
    <w:rsid w:val="0089547E"/>
    <w:rsid w:val="00896107"/>
    <w:rsid w:val="00897563"/>
    <w:rsid w:val="008A10F4"/>
    <w:rsid w:val="008A40A5"/>
    <w:rsid w:val="008A483B"/>
    <w:rsid w:val="008A6B64"/>
    <w:rsid w:val="008B114C"/>
    <w:rsid w:val="008B319C"/>
    <w:rsid w:val="008B63A2"/>
    <w:rsid w:val="008C030F"/>
    <w:rsid w:val="008C2895"/>
    <w:rsid w:val="008C3501"/>
    <w:rsid w:val="008C54EC"/>
    <w:rsid w:val="008C7018"/>
    <w:rsid w:val="008D0DB8"/>
    <w:rsid w:val="008D5501"/>
    <w:rsid w:val="008E322F"/>
    <w:rsid w:val="008E43F3"/>
    <w:rsid w:val="008E735D"/>
    <w:rsid w:val="008F66FB"/>
    <w:rsid w:val="008F6F64"/>
    <w:rsid w:val="0090444F"/>
    <w:rsid w:val="00904F40"/>
    <w:rsid w:val="00910C3F"/>
    <w:rsid w:val="00914D4D"/>
    <w:rsid w:val="009243C7"/>
    <w:rsid w:val="00925568"/>
    <w:rsid w:val="00925904"/>
    <w:rsid w:val="00932912"/>
    <w:rsid w:val="009354C7"/>
    <w:rsid w:val="00940DBD"/>
    <w:rsid w:val="009416BE"/>
    <w:rsid w:val="009425DE"/>
    <w:rsid w:val="009437F5"/>
    <w:rsid w:val="00945B5C"/>
    <w:rsid w:val="00950CDE"/>
    <w:rsid w:val="009518D8"/>
    <w:rsid w:val="00953018"/>
    <w:rsid w:val="00954809"/>
    <w:rsid w:val="00955B7E"/>
    <w:rsid w:val="00961CA7"/>
    <w:rsid w:val="00966A8D"/>
    <w:rsid w:val="00967E69"/>
    <w:rsid w:val="00971F68"/>
    <w:rsid w:val="00974630"/>
    <w:rsid w:val="00976655"/>
    <w:rsid w:val="009771E1"/>
    <w:rsid w:val="00980109"/>
    <w:rsid w:val="00982A27"/>
    <w:rsid w:val="00982D4B"/>
    <w:rsid w:val="00983D7A"/>
    <w:rsid w:val="00985692"/>
    <w:rsid w:val="00986596"/>
    <w:rsid w:val="00986D91"/>
    <w:rsid w:val="00991F58"/>
    <w:rsid w:val="00992FA9"/>
    <w:rsid w:val="009A18A5"/>
    <w:rsid w:val="009A5A32"/>
    <w:rsid w:val="009A6919"/>
    <w:rsid w:val="009B4CC8"/>
    <w:rsid w:val="009C054D"/>
    <w:rsid w:val="009C31BB"/>
    <w:rsid w:val="009C493E"/>
    <w:rsid w:val="009D6855"/>
    <w:rsid w:val="009E1644"/>
    <w:rsid w:val="009E30F4"/>
    <w:rsid w:val="009E3D42"/>
    <w:rsid w:val="009E40DE"/>
    <w:rsid w:val="00A016F2"/>
    <w:rsid w:val="00A02F19"/>
    <w:rsid w:val="00A03326"/>
    <w:rsid w:val="00A03B34"/>
    <w:rsid w:val="00A058B1"/>
    <w:rsid w:val="00A21472"/>
    <w:rsid w:val="00A225C5"/>
    <w:rsid w:val="00A3047B"/>
    <w:rsid w:val="00A40170"/>
    <w:rsid w:val="00A54127"/>
    <w:rsid w:val="00A54F35"/>
    <w:rsid w:val="00A56A49"/>
    <w:rsid w:val="00A62CDF"/>
    <w:rsid w:val="00A64C73"/>
    <w:rsid w:val="00A65603"/>
    <w:rsid w:val="00A70402"/>
    <w:rsid w:val="00A72103"/>
    <w:rsid w:val="00A734FD"/>
    <w:rsid w:val="00A7468A"/>
    <w:rsid w:val="00A77E26"/>
    <w:rsid w:val="00A80C11"/>
    <w:rsid w:val="00A814E2"/>
    <w:rsid w:val="00A82A8D"/>
    <w:rsid w:val="00A84DB2"/>
    <w:rsid w:val="00A942F3"/>
    <w:rsid w:val="00A953BB"/>
    <w:rsid w:val="00A96FED"/>
    <w:rsid w:val="00AA16AE"/>
    <w:rsid w:val="00AA1F0A"/>
    <w:rsid w:val="00AA2D5D"/>
    <w:rsid w:val="00AA3DC4"/>
    <w:rsid w:val="00AA4166"/>
    <w:rsid w:val="00AA5663"/>
    <w:rsid w:val="00AA5951"/>
    <w:rsid w:val="00AA5998"/>
    <w:rsid w:val="00AB0C0C"/>
    <w:rsid w:val="00AB2444"/>
    <w:rsid w:val="00AB27C2"/>
    <w:rsid w:val="00AB3E8C"/>
    <w:rsid w:val="00AB5946"/>
    <w:rsid w:val="00AC3162"/>
    <w:rsid w:val="00AC629F"/>
    <w:rsid w:val="00AD1277"/>
    <w:rsid w:val="00AD2C41"/>
    <w:rsid w:val="00AD387E"/>
    <w:rsid w:val="00AE23C7"/>
    <w:rsid w:val="00AE7C18"/>
    <w:rsid w:val="00AF033E"/>
    <w:rsid w:val="00AF3768"/>
    <w:rsid w:val="00AF4864"/>
    <w:rsid w:val="00AF57EA"/>
    <w:rsid w:val="00B018DD"/>
    <w:rsid w:val="00B041F6"/>
    <w:rsid w:val="00B04659"/>
    <w:rsid w:val="00B05479"/>
    <w:rsid w:val="00B054F3"/>
    <w:rsid w:val="00B10426"/>
    <w:rsid w:val="00B12C78"/>
    <w:rsid w:val="00B1547E"/>
    <w:rsid w:val="00B16F28"/>
    <w:rsid w:val="00B17552"/>
    <w:rsid w:val="00B17BD1"/>
    <w:rsid w:val="00B249EC"/>
    <w:rsid w:val="00B30422"/>
    <w:rsid w:val="00B31281"/>
    <w:rsid w:val="00B31D56"/>
    <w:rsid w:val="00B364DA"/>
    <w:rsid w:val="00B43CBD"/>
    <w:rsid w:val="00B43E3E"/>
    <w:rsid w:val="00B44A89"/>
    <w:rsid w:val="00B51B6C"/>
    <w:rsid w:val="00B52079"/>
    <w:rsid w:val="00B551FE"/>
    <w:rsid w:val="00B56FF0"/>
    <w:rsid w:val="00B57B45"/>
    <w:rsid w:val="00B619D2"/>
    <w:rsid w:val="00B721E1"/>
    <w:rsid w:val="00B727E6"/>
    <w:rsid w:val="00B7368D"/>
    <w:rsid w:val="00B746F1"/>
    <w:rsid w:val="00B773C6"/>
    <w:rsid w:val="00B77840"/>
    <w:rsid w:val="00B85593"/>
    <w:rsid w:val="00B85F3E"/>
    <w:rsid w:val="00B90569"/>
    <w:rsid w:val="00B90BBC"/>
    <w:rsid w:val="00B97399"/>
    <w:rsid w:val="00B97B1B"/>
    <w:rsid w:val="00BA15E6"/>
    <w:rsid w:val="00BA163E"/>
    <w:rsid w:val="00BA1BFD"/>
    <w:rsid w:val="00BA2877"/>
    <w:rsid w:val="00BA388E"/>
    <w:rsid w:val="00BA506E"/>
    <w:rsid w:val="00BA5E1D"/>
    <w:rsid w:val="00BB031B"/>
    <w:rsid w:val="00BB251D"/>
    <w:rsid w:val="00BB29BF"/>
    <w:rsid w:val="00BB4086"/>
    <w:rsid w:val="00BB42D8"/>
    <w:rsid w:val="00BB63D9"/>
    <w:rsid w:val="00BC32CD"/>
    <w:rsid w:val="00BC4E49"/>
    <w:rsid w:val="00BD1563"/>
    <w:rsid w:val="00BD4368"/>
    <w:rsid w:val="00BD43C3"/>
    <w:rsid w:val="00BD7D64"/>
    <w:rsid w:val="00BE1BDC"/>
    <w:rsid w:val="00C00A83"/>
    <w:rsid w:val="00C04E58"/>
    <w:rsid w:val="00C06A43"/>
    <w:rsid w:val="00C10125"/>
    <w:rsid w:val="00C13C44"/>
    <w:rsid w:val="00C176B3"/>
    <w:rsid w:val="00C20696"/>
    <w:rsid w:val="00C20FCC"/>
    <w:rsid w:val="00C21E63"/>
    <w:rsid w:val="00C22A87"/>
    <w:rsid w:val="00C41805"/>
    <w:rsid w:val="00C4193D"/>
    <w:rsid w:val="00C451DA"/>
    <w:rsid w:val="00C45413"/>
    <w:rsid w:val="00C52C7E"/>
    <w:rsid w:val="00C54A2D"/>
    <w:rsid w:val="00C6279D"/>
    <w:rsid w:val="00C64FE0"/>
    <w:rsid w:val="00C714F4"/>
    <w:rsid w:val="00C7721C"/>
    <w:rsid w:val="00C77DCB"/>
    <w:rsid w:val="00C83891"/>
    <w:rsid w:val="00C85266"/>
    <w:rsid w:val="00C855C8"/>
    <w:rsid w:val="00C87E1B"/>
    <w:rsid w:val="00C9177B"/>
    <w:rsid w:val="00C91D44"/>
    <w:rsid w:val="00C927C4"/>
    <w:rsid w:val="00CA0633"/>
    <w:rsid w:val="00CA2FB1"/>
    <w:rsid w:val="00CB0020"/>
    <w:rsid w:val="00CB5A20"/>
    <w:rsid w:val="00CB6A0E"/>
    <w:rsid w:val="00CC66C7"/>
    <w:rsid w:val="00CD01CC"/>
    <w:rsid w:val="00CD1910"/>
    <w:rsid w:val="00CD64C5"/>
    <w:rsid w:val="00CE0170"/>
    <w:rsid w:val="00CE438E"/>
    <w:rsid w:val="00CE67F6"/>
    <w:rsid w:val="00CF73D2"/>
    <w:rsid w:val="00D02F05"/>
    <w:rsid w:val="00D2112D"/>
    <w:rsid w:val="00D22A02"/>
    <w:rsid w:val="00D23CC9"/>
    <w:rsid w:val="00D3077A"/>
    <w:rsid w:val="00D3167D"/>
    <w:rsid w:val="00D449AC"/>
    <w:rsid w:val="00D50748"/>
    <w:rsid w:val="00D51468"/>
    <w:rsid w:val="00D577B9"/>
    <w:rsid w:val="00D63659"/>
    <w:rsid w:val="00D6391A"/>
    <w:rsid w:val="00D70AE5"/>
    <w:rsid w:val="00D75218"/>
    <w:rsid w:val="00D7563A"/>
    <w:rsid w:val="00D757F9"/>
    <w:rsid w:val="00D77622"/>
    <w:rsid w:val="00D80314"/>
    <w:rsid w:val="00D81706"/>
    <w:rsid w:val="00D8600B"/>
    <w:rsid w:val="00D86F4D"/>
    <w:rsid w:val="00D87B06"/>
    <w:rsid w:val="00D923B0"/>
    <w:rsid w:val="00D94DDD"/>
    <w:rsid w:val="00D97746"/>
    <w:rsid w:val="00DA25BA"/>
    <w:rsid w:val="00DA5865"/>
    <w:rsid w:val="00DB5B62"/>
    <w:rsid w:val="00DB7D92"/>
    <w:rsid w:val="00DC026C"/>
    <w:rsid w:val="00DC2033"/>
    <w:rsid w:val="00DC4ECC"/>
    <w:rsid w:val="00DC5B04"/>
    <w:rsid w:val="00DD3631"/>
    <w:rsid w:val="00DE2512"/>
    <w:rsid w:val="00DE25F0"/>
    <w:rsid w:val="00DE4603"/>
    <w:rsid w:val="00DE47EB"/>
    <w:rsid w:val="00DE6CD9"/>
    <w:rsid w:val="00DF15D1"/>
    <w:rsid w:val="00DF459E"/>
    <w:rsid w:val="00E0211F"/>
    <w:rsid w:val="00E02DFD"/>
    <w:rsid w:val="00E0307F"/>
    <w:rsid w:val="00E0441D"/>
    <w:rsid w:val="00E04D05"/>
    <w:rsid w:val="00E059AC"/>
    <w:rsid w:val="00E12D42"/>
    <w:rsid w:val="00E1590C"/>
    <w:rsid w:val="00E20C5E"/>
    <w:rsid w:val="00E20FD3"/>
    <w:rsid w:val="00E22DB7"/>
    <w:rsid w:val="00E3136A"/>
    <w:rsid w:val="00E33F17"/>
    <w:rsid w:val="00E340C9"/>
    <w:rsid w:val="00E341B9"/>
    <w:rsid w:val="00E359B1"/>
    <w:rsid w:val="00E36BA8"/>
    <w:rsid w:val="00E4318B"/>
    <w:rsid w:val="00E43B8E"/>
    <w:rsid w:val="00E4634C"/>
    <w:rsid w:val="00E46528"/>
    <w:rsid w:val="00E543ED"/>
    <w:rsid w:val="00E54DB3"/>
    <w:rsid w:val="00E604C6"/>
    <w:rsid w:val="00E60C5E"/>
    <w:rsid w:val="00E62FA3"/>
    <w:rsid w:val="00E643E8"/>
    <w:rsid w:val="00E65AB7"/>
    <w:rsid w:val="00E67DF3"/>
    <w:rsid w:val="00E70E03"/>
    <w:rsid w:val="00E716E4"/>
    <w:rsid w:val="00E71E8B"/>
    <w:rsid w:val="00E80A4A"/>
    <w:rsid w:val="00E847D1"/>
    <w:rsid w:val="00E8773C"/>
    <w:rsid w:val="00E91628"/>
    <w:rsid w:val="00E942CD"/>
    <w:rsid w:val="00E94550"/>
    <w:rsid w:val="00E94EF3"/>
    <w:rsid w:val="00EA1DB6"/>
    <w:rsid w:val="00EA3E83"/>
    <w:rsid w:val="00EB2003"/>
    <w:rsid w:val="00EB21A0"/>
    <w:rsid w:val="00EB354A"/>
    <w:rsid w:val="00EB3DAB"/>
    <w:rsid w:val="00EB61A3"/>
    <w:rsid w:val="00EB6820"/>
    <w:rsid w:val="00EB768F"/>
    <w:rsid w:val="00EB7832"/>
    <w:rsid w:val="00EB7A46"/>
    <w:rsid w:val="00EC2884"/>
    <w:rsid w:val="00EC319A"/>
    <w:rsid w:val="00ED0AF3"/>
    <w:rsid w:val="00EE27FC"/>
    <w:rsid w:val="00EE51F7"/>
    <w:rsid w:val="00EE57B8"/>
    <w:rsid w:val="00EE6335"/>
    <w:rsid w:val="00EE63EC"/>
    <w:rsid w:val="00EE762C"/>
    <w:rsid w:val="00EE7F1F"/>
    <w:rsid w:val="00EF1BAA"/>
    <w:rsid w:val="00EF6054"/>
    <w:rsid w:val="00EF69E9"/>
    <w:rsid w:val="00EF6B61"/>
    <w:rsid w:val="00F01004"/>
    <w:rsid w:val="00F03AD6"/>
    <w:rsid w:val="00F05AFF"/>
    <w:rsid w:val="00F2334F"/>
    <w:rsid w:val="00F255DE"/>
    <w:rsid w:val="00F27D02"/>
    <w:rsid w:val="00F30C3F"/>
    <w:rsid w:val="00F3327E"/>
    <w:rsid w:val="00F33D77"/>
    <w:rsid w:val="00F34A3A"/>
    <w:rsid w:val="00F3652E"/>
    <w:rsid w:val="00F37E5C"/>
    <w:rsid w:val="00F465C9"/>
    <w:rsid w:val="00F50C4C"/>
    <w:rsid w:val="00F51A79"/>
    <w:rsid w:val="00F55A76"/>
    <w:rsid w:val="00F613CB"/>
    <w:rsid w:val="00F6710F"/>
    <w:rsid w:val="00F7173A"/>
    <w:rsid w:val="00F72053"/>
    <w:rsid w:val="00F72596"/>
    <w:rsid w:val="00F76A82"/>
    <w:rsid w:val="00F76C0D"/>
    <w:rsid w:val="00F84AA3"/>
    <w:rsid w:val="00F86AE8"/>
    <w:rsid w:val="00F91DFE"/>
    <w:rsid w:val="00F94E19"/>
    <w:rsid w:val="00F97670"/>
    <w:rsid w:val="00FA0F48"/>
    <w:rsid w:val="00FA3013"/>
    <w:rsid w:val="00FA39D2"/>
    <w:rsid w:val="00FA4EEC"/>
    <w:rsid w:val="00FA5B6A"/>
    <w:rsid w:val="00FA5BDD"/>
    <w:rsid w:val="00FB04EA"/>
    <w:rsid w:val="00FB679D"/>
    <w:rsid w:val="00FC1434"/>
    <w:rsid w:val="00FC6315"/>
    <w:rsid w:val="00FC7859"/>
    <w:rsid w:val="00FD17A0"/>
    <w:rsid w:val="00FD4EDB"/>
    <w:rsid w:val="00FD6AEC"/>
    <w:rsid w:val="00FD71D2"/>
    <w:rsid w:val="00FE01F5"/>
    <w:rsid w:val="00FE26E0"/>
    <w:rsid w:val="00FE28FF"/>
    <w:rsid w:val="00FE2ECB"/>
    <w:rsid w:val="00FE7E09"/>
    <w:rsid w:val="00FF69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1F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1F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270</Characters>
  <Application>Microsoft Office Word</Application>
  <DocSecurity>0</DocSecurity>
  <Lines>3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haal Dhir</dc:creator>
  <cp:lastModifiedBy>AVILAR</cp:lastModifiedBy>
  <cp:revision>3</cp:revision>
  <dcterms:created xsi:type="dcterms:W3CDTF">2016-12-04T22:16:00Z</dcterms:created>
  <dcterms:modified xsi:type="dcterms:W3CDTF">2017-08-31T13:24:00Z</dcterms:modified>
</cp:coreProperties>
</file>